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sz w:val="44"/>
          <w:szCs w:val="44"/>
        </w:rPr>
      </w:pPr>
      <w:r>
        <w:rPr>
          <w:b/>
          <w:sz w:val="44"/>
          <w:szCs w:val="44"/>
        </w:rPr>
        <w:t>Supplementary tables</w:t>
      </w:r>
    </w:p>
    <w:p>
      <w:pPr>
        <w:pStyle w:val="Normal"/>
        <w:spacing w:lineRule="auto" w:line="360"/>
        <w:jc w:val="both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Detailed canonical templates by CDR/Length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755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740"/>
        <w:gridCol w:w="1480"/>
        <w:gridCol w:w="1420"/>
        <w:gridCol w:w="1280"/>
      </w:tblGrid>
      <w:tr>
        <w:trPr>
          <w:trHeight w:val="51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1/11-residues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1-I]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1-II]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1-III]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1-IV]</w:t>
            </w:r>
          </w:p>
        </w:tc>
      </w:tr>
      <w:tr>
        <w:trPr>
          <w:trHeight w:val="510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L, E, C, V, T, N, S, -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I, S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 L, H, V, I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V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5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T, G, E, P, S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, A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6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G, T, N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E, D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, E, N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510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8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D, E, S, G, T, V, I, Y, R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L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9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I, T, F, L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, S, A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, S, D, G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510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0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, K, S, H, R, Y, I, N, D, V, T, E, Q, A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D, G, N, R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, N, D, E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3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I, L, M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V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510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4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G, N, S, I, H, T, F, V, Y, D, E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, C, S, I, Q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S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6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L, F, I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N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, Y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>
        <w:trPr>
          <w:trHeight w:val="510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6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T, R, F, V, G, Q, K, S, A, P, I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V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M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9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H, K, R, F, S, E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S, C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1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T, G, P, V, S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71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, Y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V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>
        <w:trPr>
          <w:trHeight w:val="510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0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, H, N, S, R, E, G, A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T, S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A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78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3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N, T, E, G, D, Q, A, R, K, I, F, L, V, Y, M, P, W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M, G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, S, A, N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755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740"/>
        <w:gridCol w:w="1480"/>
        <w:gridCol w:w="1420"/>
        <w:gridCol w:w="1280"/>
      </w:tblGrid>
      <w:tr>
        <w:trPr>
          <w:trHeight w:val="51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1/12-residues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2-I]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2-II]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2-III]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2-IV]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N, T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L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M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M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5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V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A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9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I, F, L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L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3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V, F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V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L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71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F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, Y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0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, K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Q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1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W, F, I, G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F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3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, S, T, G, N, D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T, Q, D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H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627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740"/>
        <w:gridCol w:w="1480"/>
        <w:gridCol w:w="1420"/>
      </w:tblGrid>
      <w:tr>
        <w:trPr>
          <w:trHeight w:val="51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1/13-residues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3-I]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3-II]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3-III]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5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9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D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S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0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V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L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3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66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, R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, I, V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7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N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93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740"/>
        <w:gridCol w:w="1480"/>
        <w:gridCol w:w="1420"/>
        <w:gridCol w:w="1280"/>
        <w:gridCol w:w="1380"/>
      </w:tblGrid>
      <w:tr>
        <w:trPr>
          <w:trHeight w:val="51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1/14-residues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4-I]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4-II, L1-14-VII]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4-III, L1-14-IV]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4-V]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4-VI]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5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9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T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, N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0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I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1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H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D, E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, Y, H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3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I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66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71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0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485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740"/>
        <w:gridCol w:w="1480"/>
      </w:tblGrid>
      <w:tr>
        <w:trPr>
          <w:trHeight w:val="51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1/15-residues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5-I]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5-II]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M, L, T, N, -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I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 L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4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, K, G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5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S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6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N, G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8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G, R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9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I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0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, Y, S, E, R, V, T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0c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, T, V, Y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3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 L, I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>
          <w:trHeight w:val="510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4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, N, S, Q, D, E, Y, A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1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S, V, I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71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0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, Y, H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H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2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K, H, R, W, I, Y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3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, K, V, Y, G, R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93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740"/>
        <w:gridCol w:w="1480"/>
        <w:gridCol w:w="1420"/>
        <w:gridCol w:w="1280"/>
        <w:gridCol w:w="1380"/>
      </w:tblGrid>
      <w:tr>
        <w:trPr>
          <w:trHeight w:val="51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1/16-residues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6-I]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6-II]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6-III]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6-IV]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1-16-V]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L, V, A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M, V, I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5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P, A, F, C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6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T, N, G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7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, Q, R, H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9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I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0a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H, D, Y, K, L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</w:tr>
      <w:tr>
        <w:trPr>
          <w:trHeight w:val="510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0b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N, E, T, K, I, A, G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0c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D, S, T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0d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, A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2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, Y, F, S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3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 L, F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510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4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H, E, I, N, R, F, D, S, Q, A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1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 V, A, G, I, L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71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0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, H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2</w:t>
            </w:r>
          </w:p>
        </w:tc>
        <w:tc>
          <w:tcPr>
            <w:tcW w:w="17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T, S, V, A</w:t>
            </w:r>
          </w:p>
        </w:tc>
        <w:tc>
          <w:tcPr>
            <w:tcW w:w="14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42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38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3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, H, L, D, R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643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895"/>
        <w:gridCol w:w="1940"/>
        <w:gridCol w:w="1060"/>
      </w:tblGrid>
      <w:tr>
        <w:trPr>
          <w:trHeight w:val="540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3/8-residues</w:t>
            </w:r>
          </w:p>
        </w:tc>
        <w:tc>
          <w:tcPr>
            <w:tcW w:w="1895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3-8-I, L3-8-II, L3-8-III, L3-8-V]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3-8-IV]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3-8-VI]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6</w:t>
            </w:r>
          </w:p>
        </w:tc>
        <w:tc>
          <w:tcPr>
            <w:tcW w:w="189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F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6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>
        <w:trPr>
          <w:trHeight w:val="510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89</w:t>
            </w:r>
          </w:p>
        </w:tc>
        <w:tc>
          <w:tcPr>
            <w:tcW w:w="189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K, H, Y, Q, G, S, M, F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06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0</w:t>
            </w:r>
          </w:p>
        </w:tc>
        <w:tc>
          <w:tcPr>
            <w:tcW w:w="189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, S, H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, H</w:t>
            </w:r>
          </w:p>
        </w:tc>
        <w:tc>
          <w:tcPr>
            <w:tcW w:w="106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>
        <w:trPr>
          <w:trHeight w:val="510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1</w:t>
            </w:r>
          </w:p>
        </w:tc>
        <w:tc>
          <w:tcPr>
            <w:tcW w:w="189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S, Q, R, T, F, W, G, H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H</w:t>
            </w:r>
          </w:p>
        </w:tc>
        <w:tc>
          <w:tcPr>
            <w:tcW w:w="106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</w:tr>
      <w:tr>
        <w:trPr>
          <w:trHeight w:val="510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4</w:t>
            </w:r>
          </w:p>
        </w:tc>
        <w:tc>
          <w:tcPr>
            <w:tcW w:w="189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, N, Y, G, T, V, F, D, R, P, S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, T</w:t>
            </w:r>
          </w:p>
        </w:tc>
        <w:tc>
          <w:tcPr>
            <w:tcW w:w="106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5</w:t>
            </w:r>
          </w:p>
        </w:tc>
        <w:tc>
          <w:tcPr>
            <w:tcW w:w="189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, P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7</w:t>
            </w:r>
          </w:p>
        </w:tc>
        <w:tc>
          <w:tcPr>
            <w:tcW w:w="189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, S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bottom w:val="single" w:sz="4" w:space="0" w:color="C0C0C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8</w:t>
            </w:r>
          </w:p>
        </w:tc>
        <w:tc>
          <w:tcPr>
            <w:tcW w:w="1895" w:type="dxa"/>
            <w:tcBorders>
              <w:bottom w:val="single" w:sz="8" w:space="0" w:color="00000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35"/>
        <w:gridCol w:w="1080"/>
        <w:gridCol w:w="1440"/>
        <w:gridCol w:w="1100"/>
        <w:gridCol w:w="1080"/>
        <w:gridCol w:w="1080"/>
      </w:tblGrid>
      <w:tr>
        <w:trPr>
          <w:trHeight w:val="435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3/9-residues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3-9-I]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3-9-II]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3-9-III]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3-9-IV]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3-9-V]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L3-9-VI]</w:t>
            </w:r>
          </w:p>
        </w:tc>
      </w:tr>
      <w:tr>
        <w:trPr>
          <w:trHeight w:val="510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L, S, T, V, E, M, A, C, N, -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N, I, F, L, T, S, -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V, L, F, Y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E, Q, K, L, A, T, M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M, L, Q, E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V, M, Q, E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 L, V, H, I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L, M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M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510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8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S, D, E, G, T, I, R, V, A, Q, Y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, S, D, R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G, L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765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0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, S, H, L, V, -, D, R, I, N, Y, F, K, T, E, Q, P, A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S, I, K, -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E, -, F, L, R, N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510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1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, S, N, I, K, G, D, H, V, R, Y, L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T, H, R, K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T, N, Y, R, Q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765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2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N, Y, H, F, K, T, S, D, W, R, G, P, L, I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H, K, F, N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W, S, R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3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L, M, I, F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L, V, I, M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V, M, A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510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89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, H, A, S, M, L, G, F, V, W, D, K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Q, L, W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, K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</w:tr>
      <w:tr>
        <w:trPr>
          <w:trHeight w:val="510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0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, H, N, D, R, E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Q, S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, H, Q, T, V, A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765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1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D, F, N, S, V, W, H, G, A, C, T, R, I, L, M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, Y, F, R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W, S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765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2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H, F, W, L, Y, T, N, K, G, A, Q, D, I, V, E, R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S, F, C, D, N, A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, A, T, Y, D, S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765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3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R, T, E, N, H, D, G, Q, A, K, I, F, L, V, M, Y, W, P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G, N, A, H, I, R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, G, Y, P, S, A, N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765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4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S, L, T, V, H, D, K, F, R, A, W, N, I, G, P, E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G, Y, R, S, F, H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Y, P, H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510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5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, S, F, Q, L, M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, P, L, Q, N, K, V, T, I, Y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S, L, M, I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765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6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Y, F, R, P, W, H, I, Q, S, V, T, N, M, A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, L, F, V, C, Q, Y, R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A, Y, V, F, S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7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, S, K, A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T, I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, V, I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8</w:t>
            </w:r>
          </w:p>
        </w:tc>
        <w:tc>
          <w:tcPr>
            <w:tcW w:w="1535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, V, S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7</w:t>
            </w:r>
          </w:p>
        </w:tc>
        <w:tc>
          <w:tcPr>
            <w:tcW w:w="1535" w:type="dxa"/>
            <w:tcBorders>
              <w:bottom w:val="single" w:sz="8" w:space="0" w:color="00000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, -, L, Y, R, F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, -, Y, 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C0C0C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2160" w:right="1286" w:gutter="0" w:header="708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spacing w:lineRule="auto" w:line="360"/>
        <w:jc w:val="both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spacing w:lineRule="auto" w:line="360"/>
        <w:jc w:val="both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20775</wp:posOffset>
                </wp:positionH>
                <wp:positionV relativeFrom="page">
                  <wp:posOffset>2856230</wp:posOffset>
                </wp:positionV>
                <wp:extent cx="7955280" cy="245110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5280" cy="2451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2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5"/>
                              <w:gridCol w:w="995"/>
                              <w:gridCol w:w="2158"/>
                              <w:gridCol w:w="1440"/>
                              <w:gridCol w:w="1440"/>
                              <w:gridCol w:w="1440"/>
                              <w:gridCol w:w="1260"/>
                              <w:gridCol w:w="1260"/>
                              <w:gridCol w:w="1260"/>
                            </w:tblGrid>
                            <w:tr>
                              <w:trPr>
                                <w:trHeight w:val="765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3/10-residues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[L3-10-I]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top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[L3-10-II, L3-10-XII, L3-10-III, L3-10-V, L3-10-VII]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[L3-10-IV]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[L3-10-VI]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[L3-10-VIII]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[L3-10-IX]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[L3-10-X]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4" w:space="0" w:color="C0C0C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[L3-10-XI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4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, 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, 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32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, S, T, 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36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, 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89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, K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, Q, M, 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, Q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9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, V, T, 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91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, W, A, 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, 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92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, D, L, 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, 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95a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, R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, S, H, D, 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96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, V, A, P, Y, 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, V, I, W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97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, V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, R, 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98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47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8" w:space="0" w:color="00000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, -</w:t>
                                  </w:r>
                                </w:p>
                              </w:tc>
                              <w:tc>
                                <w:tcPr>
                                  <w:tcW w:w="2158" w:type="dxa"/>
                                  <w:tcBorders>
                                    <w:bottom w:val="single" w:sz="8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, W, Y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8" w:space="0" w:color="00000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8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8" w:space="0" w:color="00000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8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8" w:space="0" w:color="000000"/>
                                    <w:right w:val="single" w:sz="4" w:space="0" w:color="C0C0C0"/>
                                  </w:tcBorders>
                                  <w:shd w:fill="CCFF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6.4pt;height:193pt;mso-wrap-distance-left:9pt;mso-wrap-distance-right:9pt;mso-wrap-distance-top:0pt;mso-wrap-distance-bottom:0pt;margin-top:224.9pt;mso-position-vertical-relative:page;margin-left:88.25pt;mso-position-horizontal-relative:page">
                <v:fill opacity="0f"/>
                <v:textbox inset="0in,0in,0in,0in">
                  <w:txbxContent>
                    <w:tbl>
                      <w:tblPr>
                        <w:tblW w:w="1252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5"/>
                        <w:gridCol w:w="995"/>
                        <w:gridCol w:w="2158"/>
                        <w:gridCol w:w="1440"/>
                        <w:gridCol w:w="1440"/>
                        <w:gridCol w:w="1440"/>
                        <w:gridCol w:w="1260"/>
                        <w:gridCol w:w="1260"/>
                        <w:gridCol w:w="1260"/>
                      </w:tblGrid>
                      <w:tr>
                        <w:trPr>
                          <w:trHeight w:val="765" w:hRule="atLeast"/>
                        </w:trPr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L3/10-residues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[L3-10-I]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top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[L3-10-II, L3-10-XII, L3-10-III, L3-10-V, L3-10-VII]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[L3-10-IV]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[L3-10-VI]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[L3-10-VIII]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[L3-10-IX]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[L3-10-X]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4" w:space="0" w:color="C0C0C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[L3-10-XI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4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, V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, 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32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, S, T, 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36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, 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89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, K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, Q, M, 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, Q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90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, V, T, 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91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, W, A, 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, 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92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, D, L, V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, 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95a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, R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, S, H, D, 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96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, V, A, P, Y, 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, V, I, W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97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, V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, R, I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98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47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8" w:space="0" w:color="00000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, -</w:t>
                            </w:r>
                          </w:p>
                        </w:tc>
                        <w:tc>
                          <w:tcPr>
                            <w:tcW w:w="2158" w:type="dxa"/>
                            <w:tcBorders>
                              <w:bottom w:val="single" w:sz="8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, W, Y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8" w:space="0" w:color="00000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8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8" w:space="0" w:color="00000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8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8" w:space="0" w:color="000000"/>
                              <w:right w:val="single" w:sz="4" w:space="0" w:color="C0C0C0"/>
                            </w:tcBorders>
                            <w:shd w:fill="CCFF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3195" w:type="dxa"/>
        <w:jc w:val="left"/>
        <w:tblInd w:w="-6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880"/>
        <w:gridCol w:w="1760"/>
        <w:gridCol w:w="1460"/>
        <w:gridCol w:w="1375"/>
        <w:gridCol w:w="1440"/>
        <w:gridCol w:w="1440"/>
        <w:gridCol w:w="1200"/>
        <w:gridCol w:w="1180"/>
      </w:tblGrid>
      <w:tr>
        <w:trPr>
          <w:trHeight w:val="510" w:hRule="atLeast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1/13-residues</w:t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H1-13-I, H1-13-XI]</w:t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H1-13-II, H1-13-IV, H1-13-V]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H1-13-III]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H1-13-VI]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H1-13-VII]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H1-13-VIII]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H1-13-IX]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H1-13-X]</w:t>
            </w:r>
          </w:p>
        </w:tc>
      </w:tr>
      <w:tr>
        <w:trPr>
          <w:trHeight w:val="510" w:hRule="atLeast"/>
        </w:trPr>
        <w:tc>
          <w:tcPr>
            <w:tcW w:w="14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, I, D, -, Q, G, M, L, A, E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, E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3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1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4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, X, V, F, -, Q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, M</w:t>
            </w:r>
          </w:p>
        </w:tc>
        <w:tc>
          <w:tcPr>
            <w:tcW w:w="13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1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0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, M, L, V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, I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3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1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4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T, V, G, S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V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3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6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N, D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R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3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1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9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, S, Y, I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, G, V, S, Y, L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, I, W, H</w:t>
            </w:r>
          </w:p>
        </w:tc>
        <w:tc>
          <w:tcPr>
            <w:tcW w:w="13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, F, A, D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1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</w:tr>
      <w:tr>
        <w:trPr>
          <w:trHeight w:val="510" w:hRule="atLeast"/>
        </w:trPr>
        <w:tc>
          <w:tcPr>
            <w:tcW w:w="14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2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, Y, S, F, D, A, N, C, V, R, E, Q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, D, G, N, W, C, F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, Y</w:t>
            </w:r>
          </w:p>
        </w:tc>
        <w:tc>
          <w:tcPr>
            <w:tcW w:w="13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, N, E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1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765" w:hRule="atLeast"/>
        </w:trPr>
        <w:tc>
          <w:tcPr>
            <w:tcW w:w="14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3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, N, W, Y, A, T, G, E, S, F, D, L, R, Q, I, P, M, H, K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, D, Y, T, A, N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, C</w:t>
            </w:r>
          </w:p>
        </w:tc>
        <w:tc>
          <w:tcPr>
            <w:tcW w:w="13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, D, S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4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, M, L, V, F, W, H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, I, W, T, L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3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, L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1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</w:tr>
      <w:tr>
        <w:trPr>
          <w:trHeight w:val="510" w:hRule="atLeast"/>
        </w:trPr>
        <w:tc>
          <w:tcPr>
            <w:tcW w:w="14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5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, Y, G, N, S, E, D, K, Q, T, F, A, L, W, V, R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, G, H, A, D, N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3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T, D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11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48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, L, V, M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, I, M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3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</w:tr>
      <w:tr>
        <w:trPr>
          <w:trHeight w:val="510" w:hRule="atLeast"/>
        </w:trPr>
        <w:tc>
          <w:tcPr>
            <w:tcW w:w="14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51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, F, V, N, S, M, K, L, T, A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, V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, I</w:t>
            </w:r>
          </w:p>
        </w:tc>
        <w:tc>
          <w:tcPr>
            <w:tcW w:w="13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, V, L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1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69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, I, F, M, V, T, S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, L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3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, V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1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</w:tr>
      <w:tr>
        <w:trPr>
          <w:trHeight w:val="510" w:hRule="atLeast"/>
        </w:trPr>
        <w:tc>
          <w:tcPr>
            <w:tcW w:w="14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78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L, F, V, G, I, T, Y, M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, V, A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3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, A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1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80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, L, V, I, H, Q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, M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3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90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, F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1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510" w:hRule="atLeast"/>
        </w:trPr>
        <w:tc>
          <w:tcPr>
            <w:tcW w:w="14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94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, K, I, H, G, T, N, S, M, A, P, L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, A, R, Y, V, I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3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1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>
        <w:trPr>
          <w:trHeight w:val="52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02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, F, I, H, V, S, G, D, N, R, L, P, T, K, M, W</w:t>
            </w:r>
          </w:p>
        </w:tc>
        <w:tc>
          <w:tcPr>
            <w:tcW w:w="176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, S, V, I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, S, R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, Y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</w:tbl>
    <w:p>
      <w:pPr>
        <w:sectPr>
          <w:headerReference w:type="default" r:id="rId3"/>
          <w:type w:val="nextPage"/>
          <w:pgSz w:orient="landscape" w:w="16838" w:h="11906"/>
          <w:pgMar w:left="2160" w:right="1286" w:gutter="0" w:header="709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673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880"/>
        <w:gridCol w:w="1760"/>
        <w:gridCol w:w="1460"/>
      </w:tblGrid>
      <w:tr>
        <w:trPr>
          <w:trHeight w:val="255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1/15-residues</w:t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H1-15-I]</w:t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H1-15-II]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H1-15-III]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0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I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F, L, I, A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8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9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L, V, T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I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4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, V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8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 L, I, V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3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W, S, N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8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, V, A, L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0</w:t>
            </w:r>
          </w:p>
        </w:tc>
        <w:tc>
          <w:tcPr>
            <w:tcW w:w="188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L</w:t>
            </w:r>
          </w:p>
        </w:tc>
        <w:tc>
          <w:tcPr>
            <w:tcW w:w="1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M</w:t>
            </w:r>
          </w:p>
        </w:tc>
        <w:tc>
          <w:tcPr>
            <w:tcW w:w="14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94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, Q, H, L</w:t>
            </w:r>
          </w:p>
        </w:tc>
        <w:tc>
          <w:tcPr>
            <w:tcW w:w="176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660"/>
        <w:gridCol w:w="1840"/>
        <w:gridCol w:w="1220"/>
        <w:gridCol w:w="1240"/>
        <w:gridCol w:w="1060"/>
      </w:tblGrid>
      <w:tr>
        <w:trPr>
          <w:trHeight w:val="51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2/9-residues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H2-9-I, H2-9-VI, H2-9-VII]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H2-9-II]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H2-9-III]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H2-9-IV]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H2-9-V]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7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, Y, G, L, F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22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2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, W</w:t>
            </w:r>
          </w:p>
        </w:tc>
        <w:tc>
          <w:tcPr>
            <w:tcW w:w="10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1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M, V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22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V</w:t>
            </w:r>
          </w:p>
        </w:tc>
        <w:tc>
          <w:tcPr>
            <w:tcW w:w="10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5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, D, A, E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, G, V</w:t>
            </w:r>
          </w:p>
        </w:tc>
        <w:tc>
          <w:tcPr>
            <w:tcW w:w="122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9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F, H, L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G</w:t>
            </w:r>
          </w:p>
        </w:tc>
        <w:tc>
          <w:tcPr>
            <w:tcW w:w="122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, N</w:t>
            </w:r>
          </w:p>
        </w:tc>
        <w:tc>
          <w:tcPr>
            <w:tcW w:w="10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9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M, L, V, F, T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22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T</w:t>
            </w:r>
          </w:p>
        </w:tc>
        <w:tc>
          <w:tcPr>
            <w:tcW w:w="10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1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, R, V, Q, M, I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V, Q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288" w:type="dxa"/>
        <w:jc w:val="left"/>
        <w:tblInd w:w="-5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755"/>
        <w:gridCol w:w="2075"/>
        <w:gridCol w:w="1258"/>
        <w:gridCol w:w="1440"/>
        <w:gridCol w:w="1260"/>
      </w:tblGrid>
      <w:tr>
        <w:trPr>
          <w:trHeight w:val="765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2/10-residues</w:t>
            </w:r>
          </w:p>
        </w:tc>
        <w:tc>
          <w:tcPr>
            <w:tcW w:w="1755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H2-10-I]</w:t>
            </w:r>
          </w:p>
        </w:tc>
        <w:tc>
          <w:tcPr>
            <w:tcW w:w="2075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H2-10-II, H2-10-III, H2-10-IV, H2-10-V, H2-10-VI, H2-10-IX]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H2-10-VII]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H2-10-VIII]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H2-10-X]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3</w:t>
            </w:r>
          </w:p>
        </w:tc>
        <w:tc>
          <w:tcPr>
            <w:tcW w:w="1755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W, F, E, C, T, N, L, V, G, P, -, D, A, S, R, I, H</w:t>
            </w:r>
          </w:p>
        </w:tc>
        <w:tc>
          <w:tcPr>
            <w:tcW w:w="2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T, G, Y, D, H, V, W, F, S, R, C, Q, I, P, M, K</w:t>
            </w:r>
          </w:p>
        </w:tc>
        <w:tc>
          <w:tcPr>
            <w:tcW w:w="1258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C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7</w:t>
            </w:r>
          </w:p>
        </w:tc>
        <w:tc>
          <w:tcPr>
            <w:tcW w:w="1755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, G, L, S, Y</w:t>
            </w:r>
          </w:p>
        </w:tc>
        <w:tc>
          <w:tcPr>
            <w:tcW w:w="2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, S, I, F, L, G, Y</w:t>
            </w:r>
          </w:p>
        </w:tc>
        <w:tc>
          <w:tcPr>
            <w:tcW w:w="1258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G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0</w:t>
            </w:r>
          </w:p>
        </w:tc>
        <w:tc>
          <w:tcPr>
            <w:tcW w:w="1755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, Q, R, E, G, L, N, A, Y, D, V, S, T, M, I, H, F</w:t>
            </w:r>
          </w:p>
        </w:tc>
        <w:tc>
          <w:tcPr>
            <w:tcW w:w="2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, F, S, T, A, Y, L, V, E, I, D, N, Q, R, M, W, K</w:t>
            </w:r>
          </w:p>
        </w:tc>
        <w:tc>
          <w:tcPr>
            <w:tcW w:w="1258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F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1</w:t>
            </w:r>
          </w:p>
        </w:tc>
        <w:tc>
          <w:tcPr>
            <w:tcW w:w="1755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V, L, F, N, K</w:t>
            </w:r>
          </w:p>
        </w:tc>
        <w:tc>
          <w:tcPr>
            <w:tcW w:w="2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V, M, L, T, F</w:t>
            </w:r>
          </w:p>
        </w:tc>
        <w:tc>
          <w:tcPr>
            <w:tcW w:w="1258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2</w:t>
            </w:r>
          </w:p>
        </w:tc>
        <w:tc>
          <w:tcPr>
            <w:tcW w:w="1755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, H, L, Y, N, V, I, F, R, S, A, T, E, K</w:t>
            </w:r>
          </w:p>
        </w:tc>
        <w:tc>
          <w:tcPr>
            <w:tcW w:w="2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N, F, R, T, W, H, G, D, A, K, V</w:t>
            </w:r>
          </w:p>
        </w:tc>
        <w:tc>
          <w:tcPr>
            <w:tcW w:w="1258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3</w:t>
            </w:r>
          </w:p>
        </w:tc>
        <w:tc>
          <w:tcPr>
            <w:tcW w:w="1755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, A, D, N, G, S, Y, K, T, R, H, I, F, M, L</w:t>
            </w:r>
          </w:p>
        </w:tc>
        <w:tc>
          <w:tcPr>
            <w:tcW w:w="2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D, G, S, V, A, R, T, L, E</w:t>
            </w:r>
          </w:p>
        </w:tc>
        <w:tc>
          <w:tcPr>
            <w:tcW w:w="1258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4</w:t>
            </w:r>
          </w:p>
        </w:tc>
        <w:tc>
          <w:tcPr>
            <w:tcW w:w="1755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N, S, G, D, T, Q, Y, R, F, A, V, H, W</w:t>
            </w:r>
          </w:p>
        </w:tc>
        <w:tc>
          <w:tcPr>
            <w:tcW w:w="2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, G, E, S, D, Y, R, A</w:t>
            </w:r>
          </w:p>
        </w:tc>
        <w:tc>
          <w:tcPr>
            <w:tcW w:w="1258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5</w:t>
            </w:r>
          </w:p>
        </w:tc>
        <w:tc>
          <w:tcPr>
            <w:tcW w:w="1755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, D, S, Y, R, A, V, N</w:t>
            </w:r>
          </w:p>
        </w:tc>
        <w:tc>
          <w:tcPr>
            <w:tcW w:w="2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, S, T, D, A, Y, V, K, R, L, E, N, I, M</w:t>
            </w:r>
          </w:p>
        </w:tc>
        <w:tc>
          <w:tcPr>
            <w:tcW w:w="1258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, G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6</w:t>
            </w:r>
          </w:p>
        </w:tc>
        <w:tc>
          <w:tcPr>
            <w:tcW w:w="1755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, N, G, Y, S, R, I, E, A, T, H, F, K</w:t>
            </w:r>
          </w:p>
        </w:tc>
        <w:tc>
          <w:tcPr>
            <w:tcW w:w="2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, K, R, N, Y, S, I, E, D, G, L, A, P, M</w:t>
            </w:r>
          </w:p>
        </w:tc>
        <w:tc>
          <w:tcPr>
            <w:tcW w:w="1258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, I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8</w:t>
            </w:r>
          </w:p>
        </w:tc>
        <w:tc>
          <w:tcPr>
            <w:tcW w:w="1755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, K, S, N, H, A, V, Y, L, G, T, D, R, I, F, M, Q</w:t>
            </w:r>
          </w:p>
        </w:tc>
        <w:tc>
          <w:tcPr>
            <w:tcW w:w="2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Y, H, N, D, G, S, F, W, L, R, A, K, Q, T</w:t>
            </w:r>
          </w:p>
        </w:tc>
        <w:tc>
          <w:tcPr>
            <w:tcW w:w="1258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9</w:t>
            </w:r>
          </w:p>
        </w:tc>
        <w:tc>
          <w:tcPr>
            <w:tcW w:w="1755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F, S, N, L, H</w:t>
            </w:r>
          </w:p>
        </w:tc>
        <w:tc>
          <w:tcPr>
            <w:tcW w:w="2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S, H, F, L</w:t>
            </w:r>
          </w:p>
        </w:tc>
        <w:tc>
          <w:tcPr>
            <w:tcW w:w="1258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9</w:t>
            </w:r>
          </w:p>
        </w:tc>
        <w:tc>
          <w:tcPr>
            <w:tcW w:w="1755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, I, L, F, V</w:t>
            </w:r>
          </w:p>
        </w:tc>
        <w:tc>
          <w:tcPr>
            <w:tcW w:w="2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L, V, T, S, F, M</w:t>
            </w:r>
          </w:p>
        </w:tc>
        <w:tc>
          <w:tcPr>
            <w:tcW w:w="1258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1</w:t>
            </w:r>
          </w:p>
        </w:tc>
        <w:tc>
          <w:tcPr>
            <w:tcW w:w="1755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V, Q, S, L, T, R</w:t>
            </w:r>
          </w:p>
        </w:tc>
        <w:tc>
          <w:tcPr>
            <w:tcW w:w="2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, D, A, V, Q, K, E</w:t>
            </w:r>
          </w:p>
        </w:tc>
        <w:tc>
          <w:tcPr>
            <w:tcW w:w="1258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, Q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8</w:t>
            </w:r>
          </w:p>
        </w:tc>
        <w:tc>
          <w:tcPr>
            <w:tcW w:w="1755" w:type="dxa"/>
            <w:tcBorders>
              <w:bottom w:val="single" w:sz="8" w:space="0" w:color="00000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V, L, G, T</w:t>
            </w:r>
          </w:p>
        </w:tc>
        <w:tc>
          <w:tcPr>
            <w:tcW w:w="2075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V, A, M, G</w:t>
            </w:r>
          </w:p>
        </w:tc>
        <w:tc>
          <w:tcPr>
            <w:tcW w:w="1258" w:type="dxa"/>
            <w:tcBorders>
              <w:bottom w:val="single" w:sz="8" w:space="0" w:color="00000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V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7460" w:type="dxa"/>
        <w:jc w:val="left"/>
        <w:tblInd w:w="-5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660"/>
        <w:gridCol w:w="1840"/>
        <w:gridCol w:w="1220"/>
        <w:gridCol w:w="1240"/>
      </w:tblGrid>
      <w:tr>
        <w:trPr>
          <w:trHeight w:val="255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2/12-residues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H2-12-I]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H2-12-II]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H2-12-III]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H2-12-IV]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4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, V, R, L, Y, D, G, N, T, S, F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2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4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7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22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24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0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, E, R, Q, A, D, L, S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22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4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1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S, F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22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4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, N, K, S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2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24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5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F, H, G, D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2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9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2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9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M, V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22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1</w:t>
            </w:r>
          </w:p>
        </w:tc>
        <w:tc>
          <w:tcPr>
            <w:tcW w:w="166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, V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220" w:type="dxa"/>
            <w:tcBorders>
              <w:bottom w:val="single" w:sz="4" w:space="0" w:color="C0C0C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bottom w:val="single" w:sz="4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</w:tr>
      <w:tr>
        <w:trPr>
          <w:trHeight w:val="270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8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F, V, I, M, A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4" w:space="0" w:color="C0C0C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4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yle14">
    <w:name w:val="Προεπιλεγμένη γραμματοσειρά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09:49:00Z</dcterms:created>
  <dc:creator>Dimitris</dc:creator>
  <dc:description/>
  <cp:keywords/>
  <dc:language>en-US</dc:language>
  <cp:lastModifiedBy>Dimitris</cp:lastModifiedBy>
  <dcterms:modified xsi:type="dcterms:W3CDTF">2014-06-15T09:49:00Z</dcterms:modified>
  <cp:revision>2</cp:revision>
  <dc:subject/>
  <dc:title>Supplementary tables</dc:title>
</cp:coreProperties>
</file>